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A4825" w14:textId="7133DDDC" w:rsidR="00D747A4" w:rsidRPr="001E4837" w:rsidRDefault="00D747A4" w:rsidP="00D747A4">
      <w:pPr>
        <w:rPr>
          <w:rFonts w:ascii="Times New Roman" w:hAnsi="Times New Roman" w:cs="Times New Roman"/>
          <w:sz w:val="22"/>
          <w:szCs w:val="24"/>
        </w:rPr>
      </w:pPr>
      <w:r w:rsidRPr="001E4837">
        <w:rPr>
          <w:rFonts w:ascii="Times New Roman" w:hAnsi="Times New Roman" w:cs="Times New Roman"/>
          <w:sz w:val="22"/>
          <w:szCs w:val="24"/>
        </w:rPr>
        <w:t xml:space="preserve">Supplementary Table 1 Exploring the causal impact of immune </w:t>
      </w:r>
      <w:r w:rsidR="005F7ED1">
        <w:rPr>
          <w:rFonts w:ascii="Times New Roman" w:hAnsi="Times New Roman" w:cs="Times New Roman" w:hint="eastAsia"/>
          <w:sz w:val="22"/>
          <w:szCs w:val="24"/>
        </w:rPr>
        <w:t>cell</w:t>
      </w:r>
      <w:r w:rsidR="005F7ED1">
        <w:rPr>
          <w:rFonts w:ascii="Times New Roman" w:hAnsi="Times New Roman" w:cs="Times New Roman"/>
          <w:sz w:val="22"/>
          <w:szCs w:val="24"/>
        </w:rPr>
        <w:t xml:space="preserve"> </w:t>
      </w:r>
      <w:r w:rsidR="005F7ED1">
        <w:rPr>
          <w:rFonts w:ascii="Times New Roman" w:hAnsi="Times New Roman" w:cs="Times New Roman" w:hint="eastAsia"/>
          <w:sz w:val="22"/>
          <w:szCs w:val="24"/>
        </w:rPr>
        <w:t>traits</w:t>
      </w:r>
      <w:r w:rsidRPr="001E4837">
        <w:rPr>
          <w:rFonts w:ascii="Times New Roman" w:hAnsi="Times New Roman" w:cs="Times New Roman"/>
          <w:sz w:val="22"/>
          <w:szCs w:val="24"/>
        </w:rPr>
        <w:t xml:space="preserve"> onset on </w:t>
      </w:r>
      <w:r w:rsidR="005F7ED1">
        <w:rPr>
          <w:rFonts w:ascii="Times New Roman" w:hAnsi="Times New Roman" w:cs="Times New Roman"/>
          <w:sz w:val="22"/>
          <w:szCs w:val="24"/>
        </w:rPr>
        <w:t>IBD</w:t>
      </w:r>
    </w:p>
    <w:tbl>
      <w:tblPr>
        <w:tblStyle w:val="a7"/>
        <w:tblpPr w:leftFromText="180" w:rightFromText="180" w:vertAnchor="page" w:horzAnchor="margin" w:tblpY="1819"/>
        <w:tblW w:w="1031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292"/>
        <w:gridCol w:w="1825"/>
        <w:gridCol w:w="1424"/>
        <w:gridCol w:w="1424"/>
        <w:gridCol w:w="1424"/>
        <w:gridCol w:w="1424"/>
      </w:tblGrid>
      <w:tr w:rsidR="0024526E" w:rsidRPr="00990D6F" w14:paraId="203CA73E" w14:textId="77777777" w:rsidTr="0024526E">
        <w:trPr>
          <w:trHeight w:val="276"/>
        </w:trPr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835B8CE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rait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FF7B05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d</w:t>
            </w:r>
          </w:p>
        </w:tc>
        <w:tc>
          <w:tcPr>
            <w:tcW w:w="18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71F6AE7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ethod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54CB9A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val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13A8D0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040138D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_lci95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3AAF7D" w14:textId="77777777" w:rsidR="0024526E" w:rsidRPr="00990D6F" w:rsidRDefault="0024526E" w:rsidP="00D747A4">
            <w:pPr>
              <w:jc w:val="center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990D6F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r_uci95</w:t>
            </w:r>
          </w:p>
        </w:tc>
      </w:tr>
      <w:tr w:rsidR="0024526E" w:rsidRPr="00990D6F" w14:paraId="248D86A9" w14:textId="77777777" w:rsidTr="0024526E">
        <w:trPr>
          <w:trHeight w:val="276"/>
        </w:trPr>
        <w:tc>
          <w:tcPr>
            <w:tcW w:w="1503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51E8AD0B" w14:textId="57219542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CD39+ CD4+ %T cell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6436FB0" w14:textId="3F3B0F9E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ebi-a-GCST90001658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noWrap/>
          </w:tcPr>
          <w:p w14:paraId="442093F8" w14:textId="1B98BF76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MR Egger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30D9738D" w14:textId="2B9719A0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0.01125242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2132B5A0" w14:textId="787BC12D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1.034631261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316E86F4" w14:textId="7C4A8708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1.009441609</w:t>
            </w:r>
          </w:p>
        </w:tc>
        <w:tc>
          <w:tcPr>
            <w:tcW w:w="1424" w:type="dxa"/>
            <w:tcBorders>
              <w:top w:val="single" w:sz="8" w:space="0" w:color="auto"/>
            </w:tcBorders>
            <w:noWrap/>
          </w:tcPr>
          <w:p w14:paraId="783C1195" w14:textId="7B77F0C8" w:rsidR="0024526E" w:rsidRPr="00990D6F" w:rsidRDefault="0024526E" w:rsidP="00D747A4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1.060449498</w:t>
            </w:r>
          </w:p>
        </w:tc>
      </w:tr>
      <w:tr w:rsidR="0024526E" w:rsidRPr="00990D6F" w14:paraId="04112DE5" w14:textId="77777777" w:rsidTr="0024526E">
        <w:trPr>
          <w:trHeight w:val="276"/>
        </w:trPr>
        <w:tc>
          <w:tcPr>
            <w:tcW w:w="1503" w:type="dxa"/>
            <w:vMerge/>
            <w:noWrap/>
            <w:hideMark/>
          </w:tcPr>
          <w:p w14:paraId="6473BB16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46DD35F3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87E4" w14:textId="19B1CE90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Weighted medi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8FCC9" w14:textId="4BAFA628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0621913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68562" w14:textId="6B76E692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3099137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7DCB0" w14:textId="4B784FEC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984453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A2ED9" w14:textId="619EE554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64598339</w:t>
            </w:r>
          </w:p>
        </w:tc>
      </w:tr>
      <w:tr w:rsidR="0024526E" w:rsidRPr="00990D6F" w14:paraId="7E9B4D80" w14:textId="77777777" w:rsidTr="0024526E">
        <w:trPr>
          <w:trHeight w:val="276"/>
        </w:trPr>
        <w:tc>
          <w:tcPr>
            <w:tcW w:w="1503" w:type="dxa"/>
            <w:vMerge/>
            <w:noWrap/>
            <w:hideMark/>
          </w:tcPr>
          <w:p w14:paraId="221A5906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67D602CF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B1EB" w14:textId="554E2CC6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Inverse variance weighte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43B5F" w14:textId="2C861B0F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6.24E-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66B6E" w14:textId="27D0A421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423515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40C1D" w14:textId="0A354CF3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21398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1945F" w14:textId="39D5BA4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63734671</w:t>
            </w:r>
          </w:p>
        </w:tc>
      </w:tr>
      <w:tr w:rsidR="0024526E" w:rsidRPr="00990D6F" w14:paraId="451B99B9" w14:textId="77777777" w:rsidTr="0024526E">
        <w:trPr>
          <w:trHeight w:val="276"/>
        </w:trPr>
        <w:tc>
          <w:tcPr>
            <w:tcW w:w="1503" w:type="dxa"/>
            <w:vMerge/>
            <w:noWrap/>
            <w:hideMark/>
          </w:tcPr>
          <w:p w14:paraId="26F913B3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3C757898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02C66" w14:textId="33188631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Simple mod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3FBF9" w14:textId="2FC8CFB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0450933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68521" w14:textId="575811E1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638314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2A2B" w14:textId="68B2C7A4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038858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46BBF" w14:textId="2DA1D5CA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12735667</w:t>
            </w:r>
          </w:p>
        </w:tc>
      </w:tr>
      <w:tr w:rsidR="0024526E" w:rsidRPr="00990D6F" w14:paraId="0CF6D71E" w14:textId="77777777" w:rsidTr="0024526E">
        <w:trPr>
          <w:trHeight w:val="276"/>
        </w:trPr>
        <w:tc>
          <w:tcPr>
            <w:tcW w:w="1503" w:type="dxa"/>
            <w:vMerge/>
            <w:noWrap/>
            <w:hideMark/>
          </w:tcPr>
          <w:p w14:paraId="4EE533A9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49FBB1FC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F759" w14:textId="4EE0CC9C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Weighted mod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8F343" w14:textId="45D55AF9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0020905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3AB0" w14:textId="34937FD9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401530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5AC3" w14:textId="199C7D0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165961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FC919" w14:textId="23753D2D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64255737</w:t>
            </w:r>
          </w:p>
        </w:tc>
      </w:tr>
      <w:tr w:rsidR="0024526E" w:rsidRPr="00990D6F" w14:paraId="6FC14C6C" w14:textId="77777777" w:rsidTr="0024526E">
        <w:trPr>
          <w:trHeight w:val="276"/>
        </w:trPr>
        <w:tc>
          <w:tcPr>
            <w:tcW w:w="1503" w:type="dxa"/>
            <w:vMerge w:val="restart"/>
            <w:noWrap/>
          </w:tcPr>
          <w:p w14:paraId="22FCE43F" w14:textId="2A53D16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HLA DR on CD14+ monocyte</w:t>
            </w:r>
          </w:p>
        </w:tc>
        <w:tc>
          <w:tcPr>
            <w:tcW w:w="1292" w:type="dxa"/>
            <w:vMerge w:val="restart"/>
            <w:noWrap/>
          </w:tcPr>
          <w:p w14:paraId="5ACD0F70" w14:textId="3330DB9B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ebi-a-GCST90001991</w:t>
            </w:r>
          </w:p>
        </w:tc>
        <w:tc>
          <w:tcPr>
            <w:tcW w:w="1825" w:type="dxa"/>
            <w:noWrap/>
          </w:tcPr>
          <w:p w14:paraId="07D631A1" w14:textId="45CF57B5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/>
                <w:sz w:val="11"/>
                <w:szCs w:val="11"/>
              </w:rPr>
              <w:t>MR Egg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A9D38" w14:textId="782AFB5A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0441235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E3BDE" w14:textId="3590CF46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985123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B9B47" w14:textId="0F6C91FD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152121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0AE48" w14:textId="53295D6B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9032429</w:t>
            </w:r>
          </w:p>
        </w:tc>
      </w:tr>
      <w:tr w:rsidR="0024526E" w:rsidRPr="00990D6F" w14:paraId="1E83B990" w14:textId="77777777" w:rsidTr="0024526E">
        <w:trPr>
          <w:trHeight w:val="276"/>
        </w:trPr>
        <w:tc>
          <w:tcPr>
            <w:tcW w:w="1503" w:type="dxa"/>
            <w:vMerge/>
            <w:noWrap/>
          </w:tcPr>
          <w:p w14:paraId="659DC883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71223E66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noWrap/>
          </w:tcPr>
          <w:p w14:paraId="49C0D613" w14:textId="3E648F80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Weighted media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7D09" w14:textId="23F99738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5.58E-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6657D" w14:textId="74F1A8C9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915082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02E1F" w14:textId="75E51BD4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4840048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64092" w14:textId="71699B1C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368063</w:t>
            </w:r>
          </w:p>
        </w:tc>
      </w:tr>
      <w:tr w:rsidR="0024526E" w:rsidRPr="00990D6F" w14:paraId="791FA7A6" w14:textId="77777777" w:rsidTr="0024526E">
        <w:trPr>
          <w:trHeight w:val="276"/>
        </w:trPr>
        <w:tc>
          <w:tcPr>
            <w:tcW w:w="1503" w:type="dxa"/>
            <w:vMerge/>
            <w:noWrap/>
          </w:tcPr>
          <w:p w14:paraId="3E728422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4A43D661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noWrap/>
          </w:tcPr>
          <w:p w14:paraId="278432C3" w14:textId="32E1E5B0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Inverse variance weighted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C2F6B" w14:textId="392B0BFF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4.18E-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3E7C7" w14:textId="7B706E30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0222620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F70D9" w14:textId="234032BB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588953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8E71C" w14:textId="70E6FD2F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47743027</w:t>
            </w:r>
          </w:p>
        </w:tc>
      </w:tr>
      <w:tr w:rsidR="0024526E" w:rsidRPr="00990D6F" w14:paraId="40D23EB1" w14:textId="77777777" w:rsidTr="0024526E">
        <w:trPr>
          <w:trHeight w:val="276"/>
        </w:trPr>
        <w:tc>
          <w:tcPr>
            <w:tcW w:w="1503" w:type="dxa"/>
            <w:vMerge/>
            <w:noWrap/>
          </w:tcPr>
          <w:p w14:paraId="4E6F79E6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noWrap/>
          </w:tcPr>
          <w:p w14:paraId="25A44A4B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noWrap/>
          </w:tcPr>
          <w:p w14:paraId="2AC2DBA4" w14:textId="1F354FA8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Simple mod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E57E" w14:textId="43780882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437214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0CE1E" w14:textId="688BD853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0132464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02958" w14:textId="57F6E9DA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9048547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EE3A6" w14:textId="36763A25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1.152931037</w:t>
            </w:r>
          </w:p>
        </w:tc>
      </w:tr>
      <w:tr w:rsidR="0024526E" w:rsidRPr="00990D6F" w14:paraId="75E82FFE" w14:textId="77777777" w:rsidTr="0024526E">
        <w:trPr>
          <w:trHeight w:val="276"/>
        </w:trPr>
        <w:tc>
          <w:tcPr>
            <w:tcW w:w="1503" w:type="dxa"/>
            <w:vMerge/>
            <w:tcBorders>
              <w:bottom w:val="single" w:sz="12" w:space="0" w:color="auto"/>
            </w:tcBorders>
            <w:noWrap/>
          </w:tcPr>
          <w:p w14:paraId="5CBBEF6E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92" w:type="dxa"/>
            <w:vMerge/>
            <w:tcBorders>
              <w:bottom w:val="single" w:sz="12" w:space="0" w:color="auto"/>
            </w:tcBorders>
            <w:noWrap/>
          </w:tcPr>
          <w:p w14:paraId="30DD34B7" w14:textId="77777777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25" w:type="dxa"/>
            <w:tcBorders>
              <w:bottom w:val="single" w:sz="12" w:space="0" w:color="auto"/>
            </w:tcBorders>
            <w:noWrap/>
          </w:tcPr>
          <w:p w14:paraId="313C1D95" w14:textId="5B3D94C8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Weighted mod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47B372" w14:textId="6EEB3904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2.17E-0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BBBFFD8" w14:textId="70A17122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7508805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652DCBB" w14:textId="7C7E216E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83450327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EAD4EA" w14:textId="0DD57160" w:rsidR="0024526E" w:rsidRPr="00990D6F" w:rsidRDefault="0024526E" w:rsidP="0024526E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24526E">
              <w:rPr>
                <w:rFonts w:ascii="Times New Roman" w:hAnsi="Times New Roman" w:cs="Times New Roman" w:hint="eastAsia"/>
                <w:sz w:val="11"/>
                <w:szCs w:val="11"/>
              </w:rPr>
              <w:t>0.917646603</w:t>
            </w:r>
          </w:p>
        </w:tc>
      </w:tr>
    </w:tbl>
    <w:p w14:paraId="3E264415" w14:textId="77777777" w:rsidR="00D747A4" w:rsidRDefault="00D747A4" w:rsidP="00D747A4"/>
    <w:sectPr w:rsidR="00D747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96D40" w14:textId="77777777" w:rsidR="00BF62A5" w:rsidRDefault="00BF62A5" w:rsidP="007A20AB">
      <w:r>
        <w:separator/>
      </w:r>
    </w:p>
  </w:endnote>
  <w:endnote w:type="continuationSeparator" w:id="0">
    <w:p w14:paraId="75020E6E" w14:textId="77777777" w:rsidR="00BF62A5" w:rsidRDefault="00BF62A5" w:rsidP="007A2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CFB40" w14:textId="77777777" w:rsidR="00BF62A5" w:rsidRDefault="00BF62A5" w:rsidP="007A20AB">
      <w:r>
        <w:separator/>
      </w:r>
    </w:p>
  </w:footnote>
  <w:footnote w:type="continuationSeparator" w:id="0">
    <w:p w14:paraId="71226712" w14:textId="77777777" w:rsidR="00BF62A5" w:rsidRDefault="00BF62A5" w:rsidP="007A2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3499"/>
    <w:rsid w:val="00084240"/>
    <w:rsid w:val="001E4837"/>
    <w:rsid w:val="0024526E"/>
    <w:rsid w:val="005F7ED1"/>
    <w:rsid w:val="007A20AB"/>
    <w:rsid w:val="008B56AF"/>
    <w:rsid w:val="00990D6F"/>
    <w:rsid w:val="00BF62A5"/>
    <w:rsid w:val="00C23499"/>
    <w:rsid w:val="00D7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4E31D"/>
  <w15:chartTrackingRefBased/>
  <w15:docId w15:val="{F0CD02FD-862B-4E78-A5BF-652EF95F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0AB"/>
    <w:rPr>
      <w:sz w:val="18"/>
      <w:szCs w:val="18"/>
    </w:rPr>
  </w:style>
  <w:style w:type="table" w:styleId="a7">
    <w:name w:val="Table Grid"/>
    <w:basedOn w:val="a1"/>
    <w:uiPriority w:val="39"/>
    <w:rsid w:val="007A2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5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昱 陈</dc:creator>
  <cp:keywords/>
  <dc:description/>
  <cp:lastModifiedBy>昊昱 陈</cp:lastModifiedBy>
  <cp:revision>6</cp:revision>
  <dcterms:created xsi:type="dcterms:W3CDTF">2023-11-05T02:44:00Z</dcterms:created>
  <dcterms:modified xsi:type="dcterms:W3CDTF">2023-11-13T07:01:00Z</dcterms:modified>
</cp:coreProperties>
</file>